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161" w:rsidRPr="00D06161" w:rsidRDefault="00D06161" w:rsidP="00D06161">
      <w:pPr>
        <w:spacing w:line="2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D06161">
        <w:rPr>
          <w:rFonts w:ascii="Times New Roman" w:hAnsi="Times New Roman" w:cs="Times New Roman"/>
          <w:b/>
          <w:sz w:val="24"/>
          <w:szCs w:val="24"/>
        </w:rPr>
        <w:t>Table 2</w:t>
      </w:r>
      <w:r w:rsidRPr="00D06161">
        <w:rPr>
          <w:rFonts w:ascii="Times New Roman" w:hAnsi="Times New Roman" w:cs="Times New Roman"/>
          <w:sz w:val="24"/>
          <w:szCs w:val="24"/>
        </w:rPr>
        <w:t xml:space="preserve"> Results of cytokine chip analysis</w:t>
      </w:r>
    </w:p>
    <w:tbl>
      <w:tblPr>
        <w:tblStyle w:val="a3"/>
        <w:tblpPr w:leftFromText="180" w:rightFromText="180" w:horzAnchor="margin" w:tblpXSpec="center" w:tblpY="666"/>
        <w:tblW w:w="15791" w:type="dxa"/>
        <w:tblLayout w:type="fixed"/>
        <w:tblLook w:val="04A0" w:firstRow="1" w:lastRow="0" w:firstColumn="1" w:lastColumn="0" w:noHBand="0" w:noVBand="1"/>
      </w:tblPr>
      <w:tblGrid>
        <w:gridCol w:w="1443"/>
        <w:gridCol w:w="717"/>
        <w:gridCol w:w="717"/>
        <w:gridCol w:w="718"/>
        <w:gridCol w:w="717"/>
        <w:gridCol w:w="718"/>
        <w:gridCol w:w="717"/>
        <w:gridCol w:w="717"/>
        <w:gridCol w:w="718"/>
        <w:gridCol w:w="717"/>
        <w:gridCol w:w="718"/>
        <w:gridCol w:w="717"/>
        <w:gridCol w:w="717"/>
        <w:gridCol w:w="718"/>
        <w:gridCol w:w="717"/>
        <w:gridCol w:w="718"/>
        <w:gridCol w:w="717"/>
        <w:gridCol w:w="717"/>
        <w:gridCol w:w="718"/>
        <w:gridCol w:w="717"/>
        <w:gridCol w:w="718"/>
      </w:tblGrid>
      <w:tr w:rsidR="001807BB" w:rsidRPr="001807BB" w:rsidTr="00D94163"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Pr="001807BB" w:rsidRDefault="001807BB" w:rsidP="00D061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1807BB" w:rsidP="00D06161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D94163" w:rsidP="00D06161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D94163" w:rsidP="00D06161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D94163" w:rsidP="00D06161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D94163" w:rsidP="00D06161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7BB" w:rsidRDefault="00D94163" w:rsidP="00D06161">
            <w:pPr>
              <w:jc w:val="center"/>
            </w:pPr>
            <w:r>
              <w:rPr>
                <w:rFonts w:hint="eastAsia"/>
              </w:rPr>
              <w:t>20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RNA NAMP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RNA TPI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CTACK.(7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85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5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68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9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62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07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7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3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8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46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3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7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0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5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6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8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9.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13.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9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9.49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proofErr w:type="spellStart"/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Eotaxin</w:t>
            </w:r>
            <w:proofErr w:type="spellEnd"/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.(4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6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7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7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8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8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3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9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9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7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.0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.6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.7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.2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.74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proofErr w:type="spellStart"/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Basic.FGF</w:t>
            </w:r>
            <w:proofErr w:type="spellEnd"/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.(4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6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2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1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1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7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.5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.8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1.4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.5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.26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G-CSF.(5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6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9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2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4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5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2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0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2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33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5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6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2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5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.8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.8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40.08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GM-CSF.(3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6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9.47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GRO-alpha.(6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9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66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5.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HGF.(6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1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4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8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9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3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46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6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5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0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6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1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4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7.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42.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83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6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99.6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FN-alpha.2.(2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2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9.2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FN-gamma.(2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6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.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7.1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.alpha.(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2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2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6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6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2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6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.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7.6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.beta.(3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.5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.ra.(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5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9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1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1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77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1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25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.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.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96.1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2.(3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.9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2.R.alpha.(1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9.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8.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7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9.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11.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3.(6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7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4.(5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.8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5.(3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96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3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1.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6.(1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4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7.(7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8.5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8.(5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7.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9.(7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5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6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6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6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8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9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3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3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3.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99.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48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3.0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0.(5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3.2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L-12(P70).(7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.0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2(P40).(2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1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1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1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1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2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54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31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31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7.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4.9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3.(5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0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7.1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5.(7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27.8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6.(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5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7.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4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.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5.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7.8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7.(7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5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5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4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5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5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.5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L-18.(4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2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.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9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7.1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IP-10.(4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6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7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3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4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43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9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46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69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33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14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4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5.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33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4.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57.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LIF.(2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1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7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5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0.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.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.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87.4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CP-1.(5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9.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.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4.4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CP-3.(2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1.7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-CSF.(6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0.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4.2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IF.(3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7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21.5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IG.(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5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5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33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78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7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99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77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1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31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0.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0.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2.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4.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84.0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IP-1.alpha.(5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9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MIP-1.beta.(1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58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5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8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23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7.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6.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1.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5.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84.0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beta-NGF.(4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*2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3.5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PDGF-BB.(4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9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8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56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5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9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5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82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09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2.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9.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37.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9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94.8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RANTES.(3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24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4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94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7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46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7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7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64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99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20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89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5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39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97.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54.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63.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54.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55.9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SCF.(6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5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4.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.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2.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7.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8.6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SCGF-beta.(7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6"/>
                <w:szCs w:val="18"/>
              </w:rPr>
              <w:t>1014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09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33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02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50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97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87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7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6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3093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59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93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59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0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37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958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6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6"/>
                <w:szCs w:val="18"/>
              </w:rPr>
              <w:t>1101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6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6"/>
                <w:szCs w:val="18"/>
              </w:rPr>
              <w:t>1035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72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8435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SDF-1.alpha.(2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48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65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99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36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19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29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92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3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58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35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6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50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24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147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25.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2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25.0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TNF-alpha.(3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.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9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8.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3.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4.3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TNF-beta.(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6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3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9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16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5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4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8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1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2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3.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1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80.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9.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08.0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TRAIL.(6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.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4.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.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1.4 </w:t>
            </w:r>
          </w:p>
        </w:tc>
      </w:tr>
      <w:tr w:rsidR="001807BB" w:rsidRPr="001807BB" w:rsidTr="00D06161">
        <w:tc>
          <w:tcPr>
            <w:tcW w:w="1443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VEGF.(4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>OOR &lt;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1807BB" w:rsidRPr="001807BB" w:rsidRDefault="001807BB" w:rsidP="00D06161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1807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75.0 </w:t>
            </w:r>
          </w:p>
        </w:tc>
      </w:tr>
    </w:tbl>
    <w:p w:rsidR="001807BB" w:rsidRPr="001807BB" w:rsidRDefault="001807BB" w:rsidP="00B678E1">
      <w:pPr>
        <w:rPr>
          <w:sz w:val="18"/>
          <w:szCs w:val="18"/>
        </w:rPr>
      </w:pPr>
      <w:bookmarkStart w:id="0" w:name="_GoBack"/>
      <w:bookmarkEnd w:id="0"/>
    </w:p>
    <w:sectPr w:rsidR="001807BB" w:rsidRPr="001807BB" w:rsidSect="001807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243" w:rsidRDefault="003B3243" w:rsidP="00D94163">
      <w:r>
        <w:separator/>
      </w:r>
    </w:p>
  </w:endnote>
  <w:endnote w:type="continuationSeparator" w:id="0">
    <w:p w:rsidR="003B3243" w:rsidRDefault="003B3243" w:rsidP="00D94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243" w:rsidRDefault="003B3243" w:rsidP="00D94163">
      <w:r>
        <w:separator/>
      </w:r>
    </w:p>
  </w:footnote>
  <w:footnote w:type="continuationSeparator" w:id="0">
    <w:p w:rsidR="003B3243" w:rsidRDefault="003B3243" w:rsidP="00D94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D80"/>
    <w:rsid w:val="001807BB"/>
    <w:rsid w:val="003B3243"/>
    <w:rsid w:val="004654DD"/>
    <w:rsid w:val="006E6D80"/>
    <w:rsid w:val="006F1B34"/>
    <w:rsid w:val="009908D7"/>
    <w:rsid w:val="00B678E1"/>
    <w:rsid w:val="00D06161"/>
    <w:rsid w:val="00D9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54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94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41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4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41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54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94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41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4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4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3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73</Words>
  <Characters>5548</Characters>
  <Application>Microsoft Office Word</Application>
  <DocSecurity>0</DocSecurity>
  <Lines>46</Lines>
  <Paragraphs>13</Paragraphs>
  <ScaleCrop>false</ScaleCrop>
  <Company>Microsoft</Company>
  <LinksUpToDate>false</LinksUpToDate>
  <CharactersWithSpaces>6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Owner</cp:lastModifiedBy>
  <cp:revision>5</cp:revision>
  <dcterms:created xsi:type="dcterms:W3CDTF">2021-06-08T09:37:00Z</dcterms:created>
  <dcterms:modified xsi:type="dcterms:W3CDTF">2021-10-15T07:00:00Z</dcterms:modified>
</cp:coreProperties>
</file>